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4032AE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1</w:t>
      </w:r>
      <w:r>
        <w:rPr>
          <w:rFonts w:ascii="Times New Roman" w:hAnsi="Times New Roman" w:eastAsia="宋体" w:cs="Times New Roman"/>
          <w:sz w:val="24"/>
        </w:rPr>
        <w:t>. Distribution of main pathogens based on the gender.</w:t>
      </w:r>
    </w:p>
    <w:tbl>
      <w:tblPr>
        <w:tblStyle w:val="8"/>
        <w:tblW w:w="5021" w:type="pct"/>
        <w:tblInd w:w="-61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85"/>
        <w:gridCol w:w="1862"/>
        <w:gridCol w:w="2312"/>
        <w:gridCol w:w="1645"/>
        <w:gridCol w:w="2399"/>
        <w:gridCol w:w="2354"/>
      </w:tblGrid>
      <w:tr w14:paraId="537F8F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23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2C7BB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Pathogenic bacteria</w:t>
            </w:r>
          </w:p>
        </w:tc>
        <w:tc>
          <w:tcPr>
            <w:tcW w:w="1484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BD0EF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Male</w:t>
            </w:r>
          </w:p>
        </w:tc>
        <w:tc>
          <w:tcPr>
            <w:tcW w:w="1438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08812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Female</w:t>
            </w:r>
          </w:p>
        </w:tc>
        <w:tc>
          <w:tcPr>
            <w:tcW w:w="83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61A94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-value </w:t>
            </w:r>
          </w:p>
        </w:tc>
      </w:tr>
      <w:tr w14:paraId="668782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23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F7BB97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D5EFB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</w:p>
        </w:tc>
        <w:tc>
          <w:tcPr>
            <w:tcW w:w="8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19019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Percentage (%)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8187A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</w:p>
        </w:tc>
        <w:tc>
          <w:tcPr>
            <w:tcW w:w="8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45005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Percentage (%)</w:t>
            </w:r>
          </w:p>
        </w:tc>
        <w:tc>
          <w:tcPr>
            <w:tcW w:w="83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82D167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</w:p>
        </w:tc>
      </w:tr>
      <w:tr w14:paraId="0F587D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23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3000C1">
            <w:pPr>
              <w:numPr>
                <w:numId w:val="0"/>
              </w:num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lang w:val="en-US" w:eastAsia="zh-CN"/>
              </w:rPr>
              <w:t xml:space="preserve">E. 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coli</w:t>
            </w:r>
          </w:p>
        </w:tc>
        <w:tc>
          <w:tcPr>
            <w:tcW w:w="66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2CA2A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31</w:t>
            </w:r>
          </w:p>
        </w:tc>
        <w:tc>
          <w:tcPr>
            <w:tcW w:w="82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39C4A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7.8</w:t>
            </w:r>
          </w:p>
        </w:tc>
        <w:tc>
          <w:tcPr>
            <w:tcW w:w="58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33B67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23</w:t>
            </w:r>
          </w:p>
        </w:tc>
        <w:tc>
          <w:tcPr>
            <w:tcW w:w="85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68425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6.5</w:t>
            </w:r>
          </w:p>
        </w:tc>
        <w:tc>
          <w:tcPr>
            <w:tcW w:w="83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A367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452</w:t>
            </w:r>
          </w:p>
        </w:tc>
      </w:tr>
      <w:tr w14:paraId="5F69B9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CE282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faeciu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6FD42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A61BD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7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D12F9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8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A6C93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1.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AEF91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&lt;0.01</w:t>
            </w:r>
          </w:p>
        </w:tc>
      </w:tr>
      <w:tr w14:paraId="119125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36D6F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faecali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C392B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CC262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3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C5626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2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062A9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8.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A7B8F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&lt;0.05</w:t>
            </w:r>
          </w:p>
        </w:tc>
      </w:tr>
      <w:tr w14:paraId="4B05B7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C3D10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K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pneumonia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21688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35B4C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9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9B3A3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9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D8E5E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7.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93A0D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116</w:t>
            </w:r>
          </w:p>
        </w:tc>
      </w:tr>
      <w:tr w14:paraId="2B34B8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25C5F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aeruginos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93880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AB5FB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38371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DE241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8DD91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33</w:t>
            </w:r>
          </w:p>
        </w:tc>
      </w:tr>
      <w:tr w14:paraId="7CF671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A58EE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cloaca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CFE39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EABDB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3821B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962EB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84825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706</w:t>
            </w:r>
          </w:p>
        </w:tc>
      </w:tr>
      <w:tr w14:paraId="41AD2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E4C52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K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oxytoc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C4ACE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E71A8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38857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03DB3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57126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149</w:t>
            </w:r>
          </w:p>
        </w:tc>
      </w:tr>
      <w:tr w14:paraId="4D08E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DC804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K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aerogene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64EAC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C77F0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92D4B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100A4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5638A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&lt;0.05</w:t>
            </w:r>
          </w:p>
        </w:tc>
      </w:tr>
      <w:tr w14:paraId="02DD7F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29ADA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mirabili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EE87B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D6920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AFE56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7F03E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CB126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&lt;0.05</w:t>
            </w:r>
          </w:p>
        </w:tc>
      </w:tr>
      <w:tr w14:paraId="515081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2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83422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M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morganii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C3CFB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3</w:t>
            </w:r>
          </w:p>
        </w:tc>
        <w:tc>
          <w:tcPr>
            <w:tcW w:w="8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32712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9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A616F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6</w:t>
            </w:r>
          </w:p>
        </w:tc>
        <w:tc>
          <w:tcPr>
            <w:tcW w:w="8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46738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</w:t>
            </w:r>
          </w:p>
        </w:tc>
        <w:tc>
          <w:tcPr>
            <w:tcW w:w="8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76414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&lt;0.01</w:t>
            </w:r>
          </w:p>
        </w:tc>
      </w:tr>
    </w:tbl>
    <w:p w14:paraId="3DFC0298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 w:eastAsia="宋体" w:cs="Times New Roman"/>
          <w:sz w:val="24"/>
        </w:rPr>
      </w:pPr>
    </w:p>
    <w:p w14:paraId="4B902C06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 w:eastAsia="宋体" w:cs="Times New Roman"/>
          <w:sz w:val="24"/>
        </w:rPr>
      </w:pPr>
    </w:p>
    <w:p w14:paraId="565B3FB4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br w:type="page"/>
      </w:r>
      <w:r>
        <w:rPr>
          <w:rFonts w:ascii="Times New Roman" w:hAnsi="Times New Roman" w:eastAsia="宋体" w:cs="Times New Roman"/>
          <w:sz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2</w:t>
      </w:r>
      <w:r>
        <w:rPr>
          <w:rFonts w:ascii="Times New Roman" w:hAnsi="Times New Roman" w:eastAsia="宋体" w:cs="Times New Roman"/>
          <w:sz w:val="24"/>
        </w:rPr>
        <w:t>. Comparison of the etiological profiles of boys and girls across different age categories.</w:t>
      </w:r>
    </w:p>
    <w:tbl>
      <w:tblPr>
        <w:tblStyle w:val="8"/>
        <w:tblW w:w="534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00"/>
        <w:gridCol w:w="1105"/>
        <w:gridCol w:w="1105"/>
        <w:gridCol w:w="1105"/>
        <w:gridCol w:w="1108"/>
        <w:gridCol w:w="1105"/>
        <w:gridCol w:w="1108"/>
        <w:gridCol w:w="1105"/>
        <w:gridCol w:w="1105"/>
        <w:gridCol w:w="1105"/>
        <w:gridCol w:w="1108"/>
        <w:gridCol w:w="1105"/>
        <w:gridCol w:w="1108"/>
      </w:tblGrid>
      <w:tr w14:paraId="7224EE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5EDB4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</w:p>
        </w:tc>
        <w:tc>
          <w:tcPr>
            <w:tcW w:w="738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BCE45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≤28 d</w:t>
            </w:r>
          </w:p>
        </w:tc>
        <w:tc>
          <w:tcPr>
            <w:tcW w:w="739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A3293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29 d–6 months</w:t>
            </w:r>
          </w:p>
        </w:tc>
        <w:tc>
          <w:tcPr>
            <w:tcW w:w="739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A62E3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6–12 months</w:t>
            </w:r>
          </w:p>
        </w:tc>
        <w:tc>
          <w:tcPr>
            <w:tcW w:w="738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535F2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1–3 years</w:t>
            </w:r>
          </w:p>
        </w:tc>
        <w:tc>
          <w:tcPr>
            <w:tcW w:w="739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4B605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3–6 years</w:t>
            </w:r>
          </w:p>
        </w:tc>
        <w:tc>
          <w:tcPr>
            <w:tcW w:w="739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69838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6–18 years</w:t>
            </w:r>
          </w:p>
        </w:tc>
      </w:tr>
      <w:tr w14:paraId="673113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6634E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</w:rPr>
              <w:t xml:space="preserve">Pathogenic </w:t>
            </w:r>
          </w:p>
          <w:p w14:paraId="699E56C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</w:rPr>
              <w:t>bacteria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9866D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Males</w:t>
            </w:r>
          </w:p>
          <w:p w14:paraId="1658104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 = 54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9413D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Females</w:t>
            </w:r>
          </w:p>
          <w:p w14:paraId="370120E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 = 60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6C90C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Males</w:t>
            </w:r>
          </w:p>
          <w:p w14:paraId="2F00DA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 = 413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03A7C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Females</w:t>
            </w:r>
          </w:p>
          <w:p w14:paraId="203C9D8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 = 386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B5CC1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Males</w:t>
            </w:r>
          </w:p>
          <w:p w14:paraId="50E287E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 = 200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4B26F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Females</w:t>
            </w:r>
          </w:p>
          <w:p w14:paraId="7C82B31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 = 208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A2968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Males</w:t>
            </w:r>
          </w:p>
          <w:p w14:paraId="79CBB55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 = 204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EAB0C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Females</w:t>
            </w:r>
          </w:p>
          <w:p w14:paraId="606DCB7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 = 224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A6A7E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Males</w:t>
            </w:r>
          </w:p>
          <w:p w14:paraId="5BA5486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 = 163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1ED46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Females</w:t>
            </w:r>
          </w:p>
          <w:p w14:paraId="4C7A627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 = 165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F1F12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Males</w:t>
            </w:r>
          </w:p>
          <w:p w14:paraId="25A09AD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 = 158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A2DB4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Females</w:t>
            </w:r>
          </w:p>
          <w:p w14:paraId="13D3FFC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iCs/>
                <w:sz w:val="24"/>
              </w:rPr>
              <w:t xml:space="preserve"> = 176)</w:t>
            </w:r>
          </w:p>
        </w:tc>
      </w:tr>
      <w:tr w14:paraId="3C3DFD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2D6F2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coli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BD2C0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6.7%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8DECD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3.3%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14F6C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3.4%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DD9F3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4.5%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478CB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3.0%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B471C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0.7%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87CF1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8.9%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29FCC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7.7%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ECC43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4.5%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B8599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42.4%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08A4D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4.1%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DA1CB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48.3%</w:t>
            </w:r>
          </w:p>
        </w:tc>
      </w:tr>
      <w:tr w14:paraId="20F472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274D0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faeciu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0CBD0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46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0EC24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55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D8CEB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6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F024D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6.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CAE9F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8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F6BE4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9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55E52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4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7DAEC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5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8DD99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9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03B23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5.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BE06C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9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DE282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3.1%</w:t>
            </w:r>
          </w:p>
        </w:tc>
      </w:tr>
      <w:tr w14:paraId="577CC0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9205F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faecal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2807E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4.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3AC79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5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A941B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3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DC4FE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7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FF00B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1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5EA31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1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A9571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9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EDFBE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4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E5BDC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8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38C11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7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B9139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6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9D8C7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3.6%</w:t>
            </w:r>
          </w:p>
        </w:tc>
      </w:tr>
      <w:tr w14:paraId="11EEA8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3179A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K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pneumonia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44BC6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7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6960E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3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39CA6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1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96F29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2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59319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3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C47A2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4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0AE71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7.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D0FDD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6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531C1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5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7FEBF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6.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9249A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7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33B60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4.0%</w:t>
            </w:r>
          </w:p>
        </w:tc>
      </w:tr>
      <w:tr w14:paraId="092B77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EB1BC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aeruginos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2A21D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BC4B4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3DC41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05F7F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70901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49153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E03A7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7174C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F5380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7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3F163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5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1E096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7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34BAB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5.1%</w:t>
            </w:r>
          </w:p>
        </w:tc>
      </w:tr>
      <w:tr w14:paraId="3A0230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44C45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cloaca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79829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5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72C3F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CF5B5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9C1FA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B1663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DDB99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F0B07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099CB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D3195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C6F7D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D41CB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6ED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7%</w:t>
            </w:r>
          </w:p>
        </w:tc>
      </w:tr>
      <w:tr w14:paraId="7593E1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68B29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K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oxytoc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C02ED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C1CA5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E8F8C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59F5A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6B09C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A6BDD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C51C0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7EDAC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065BA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47122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B265F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1BFB0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</w:tr>
      <w:tr w14:paraId="0FB22D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BDAA9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K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aerogen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D8072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A6457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02957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D3D6E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31F61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9576E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9AD96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1099A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0B726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E3BDA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F4796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4B081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1%</w:t>
            </w:r>
          </w:p>
        </w:tc>
      </w:tr>
      <w:tr w14:paraId="3CFBE4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D4B0F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mirabil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6B0AB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A171D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82281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C8E76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1FCB0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26E01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154C9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E93EA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CE281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31F4E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585F8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CD4D5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1%</w:t>
            </w:r>
          </w:p>
        </w:tc>
      </w:tr>
      <w:tr w14:paraId="310B1D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17A14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M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morgani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01D97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06ABA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E33CD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5818A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294EA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AB6E0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4C835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4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BC1DE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0DF3A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10BD1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679E9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BB184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1%</w:t>
            </w:r>
          </w:p>
        </w:tc>
      </w:tr>
      <w:tr w14:paraId="5846DB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D842B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C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freundi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53B07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B5872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78CED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180BC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9170C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A7B2D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93EDF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C4D99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4A453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62058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57BE6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9317E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6%</w:t>
            </w:r>
          </w:p>
        </w:tc>
      </w:tr>
      <w:tr w14:paraId="33B2F2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9F528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 albic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17977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4D20A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FEE75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B6F55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0B33F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A7140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BC46B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ECD65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6837D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8773D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56CAB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2E06A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3%</w:t>
            </w:r>
          </w:p>
        </w:tc>
      </w:tr>
      <w:tr w14:paraId="5D4FA2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74683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gallinaru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1CB8B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F6D08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0DCE1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F25A5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519C1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CD3AD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C02B7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D0697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19298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7361A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1D457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7CFA1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6%</w:t>
            </w:r>
          </w:p>
        </w:tc>
      </w:tr>
      <w:tr w14:paraId="4A0446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7611D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vulgar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1CF44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1615D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31020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1BB62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CD650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BF61D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4E923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F9172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B9989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CA2D2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7D852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B2ECE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</w:tr>
      <w:tr w14:paraId="6BC886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FE404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raffinosu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BFDB1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ABBA8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26AF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E3859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3190A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FAE8D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74E02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BC29E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F73D3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6365F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3E386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09B22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</w:tr>
      <w:tr w14:paraId="553AA4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3AB2D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A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baumanni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C7340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96FD4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62E00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8876B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85C9E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3CB47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D5C44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5D2F2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5B98C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C31D9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4CC70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39791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1%</w:t>
            </w:r>
          </w:p>
        </w:tc>
      </w:tr>
      <w:tr w14:paraId="5A10EA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D5F96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aureu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0656E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73A5E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25E11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7C422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9B40C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42E97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E7AC5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77774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B5F8A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6C14B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68A4F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E0074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</w:tr>
      <w:tr w14:paraId="0F3551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5AA26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</w:t>
            </w: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aviu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AA540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91B56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E0511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40210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75890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2D5F0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36C25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FB1AB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72817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4DC9B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4C98D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ACB97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</w:tr>
      <w:tr w14:paraId="01F2D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E6B2A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tropical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18A7A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5A744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66F739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0B7031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98F273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98C3A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62F11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B2AF7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8AB1B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53818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B3A43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E910B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7%</w:t>
            </w:r>
          </w:p>
        </w:tc>
      </w:tr>
      <w:tr w14:paraId="65695E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609D6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lang w:val="en-US" w:eastAsia="zh-CN"/>
              </w:rPr>
              <w:t>.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 parapsilos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712F2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4F80C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885C5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61F09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A60D9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A55E9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B122A0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7AC7C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66147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B6F006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70A15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9A2342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</w:tr>
      <w:tr w14:paraId="4F5A46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5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F5873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Others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183934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F2F66E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3%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DC039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2%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A815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1.8%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6B57F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3.5%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B260B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9%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1E86CB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5.9%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1457DA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2.2%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32A53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5.5%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2F14F5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7.3%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AFD96F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7.0%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9AADBC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</w:rPr>
              <w:t>4.5%</w:t>
            </w:r>
          </w:p>
        </w:tc>
      </w:tr>
    </w:tbl>
    <w:p w14:paraId="5E892E9F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 w:eastAsia="宋体" w:cs="Times New Roman"/>
          <w:sz w:val="24"/>
        </w:rPr>
      </w:pPr>
    </w:p>
    <w:p w14:paraId="4CE0766A">
      <w:pPr>
        <w:widowControl/>
        <w:jc w:val="left"/>
        <w:rPr>
          <w:rFonts w:ascii="Times New Roman" w:hAnsi="Times New Roman" w:eastAsia="宋体" w:cs="Times New Roman"/>
          <w:sz w:val="24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3ZjQwM2M4ZmNkYTVmNWRiOGU2NmUzZjEzNDFhNj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arma Analysis(1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0exed0mawdtsers5w52wrda295rva922rz&quot;&gt;我的EndNote库-尿路感染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5CFE4425"/>
    <w:rsid w:val="0000366B"/>
    <w:rsid w:val="00023058"/>
    <w:rsid w:val="000248D9"/>
    <w:rsid w:val="0003105B"/>
    <w:rsid w:val="00031529"/>
    <w:rsid w:val="00032159"/>
    <w:rsid w:val="00034636"/>
    <w:rsid w:val="00051DEA"/>
    <w:rsid w:val="00051F41"/>
    <w:rsid w:val="00055D12"/>
    <w:rsid w:val="00060CDC"/>
    <w:rsid w:val="00060EC3"/>
    <w:rsid w:val="00064D00"/>
    <w:rsid w:val="00071EC1"/>
    <w:rsid w:val="00076C16"/>
    <w:rsid w:val="00080DDF"/>
    <w:rsid w:val="000814BD"/>
    <w:rsid w:val="00084F9A"/>
    <w:rsid w:val="0008700C"/>
    <w:rsid w:val="00092DAD"/>
    <w:rsid w:val="00094832"/>
    <w:rsid w:val="000A26C7"/>
    <w:rsid w:val="000B1E9F"/>
    <w:rsid w:val="000B2214"/>
    <w:rsid w:val="000B5979"/>
    <w:rsid w:val="000B7745"/>
    <w:rsid w:val="000C249D"/>
    <w:rsid w:val="000C281F"/>
    <w:rsid w:val="000C635F"/>
    <w:rsid w:val="000D3638"/>
    <w:rsid w:val="000D4A83"/>
    <w:rsid w:val="000D699C"/>
    <w:rsid w:val="000D75E0"/>
    <w:rsid w:val="000E3D64"/>
    <w:rsid w:val="000E3E98"/>
    <w:rsid w:val="000F07AB"/>
    <w:rsid w:val="000F4F20"/>
    <w:rsid w:val="00101A18"/>
    <w:rsid w:val="00102989"/>
    <w:rsid w:val="0010655D"/>
    <w:rsid w:val="00106681"/>
    <w:rsid w:val="00113821"/>
    <w:rsid w:val="00114D47"/>
    <w:rsid w:val="00115D88"/>
    <w:rsid w:val="0011662A"/>
    <w:rsid w:val="00117A3F"/>
    <w:rsid w:val="00127155"/>
    <w:rsid w:val="00133AF4"/>
    <w:rsid w:val="001348A6"/>
    <w:rsid w:val="00136687"/>
    <w:rsid w:val="001405B0"/>
    <w:rsid w:val="00141757"/>
    <w:rsid w:val="00143B82"/>
    <w:rsid w:val="00151026"/>
    <w:rsid w:val="001608CB"/>
    <w:rsid w:val="001608ED"/>
    <w:rsid w:val="00161B1D"/>
    <w:rsid w:val="0016279C"/>
    <w:rsid w:val="00165870"/>
    <w:rsid w:val="00165FE9"/>
    <w:rsid w:val="001734D4"/>
    <w:rsid w:val="001749D0"/>
    <w:rsid w:val="00176A91"/>
    <w:rsid w:val="00184CB3"/>
    <w:rsid w:val="00185AD7"/>
    <w:rsid w:val="00186882"/>
    <w:rsid w:val="00187139"/>
    <w:rsid w:val="00193171"/>
    <w:rsid w:val="00197286"/>
    <w:rsid w:val="001A13B4"/>
    <w:rsid w:val="001B0071"/>
    <w:rsid w:val="001B06CE"/>
    <w:rsid w:val="001B63B8"/>
    <w:rsid w:val="001C49CD"/>
    <w:rsid w:val="001C4AE0"/>
    <w:rsid w:val="001D012A"/>
    <w:rsid w:val="001D2451"/>
    <w:rsid w:val="001D4D8A"/>
    <w:rsid w:val="001D5C3D"/>
    <w:rsid w:val="001E3132"/>
    <w:rsid w:val="001F095A"/>
    <w:rsid w:val="001F6635"/>
    <w:rsid w:val="002012F8"/>
    <w:rsid w:val="00201980"/>
    <w:rsid w:val="002033E6"/>
    <w:rsid w:val="002034C8"/>
    <w:rsid w:val="002102DA"/>
    <w:rsid w:val="002136B5"/>
    <w:rsid w:val="00214D34"/>
    <w:rsid w:val="00223ED7"/>
    <w:rsid w:val="002275AB"/>
    <w:rsid w:val="00227A17"/>
    <w:rsid w:val="00233D1F"/>
    <w:rsid w:val="00253F44"/>
    <w:rsid w:val="00257E6C"/>
    <w:rsid w:val="00260B19"/>
    <w:rsid w:val="0026253A"/>
    <w:rsid w:val="00266B62"/>
    <w:rsid w:val="00270DCF"/>
    <w:rsid w:val="002721B1"/>
    <w:rsid w:val="00272EA7"/>
    <w:rsid w:val="00273AFA"/>
    <w:rsid w:val="00281B03"/>
    <w:rsid w:val="00281DD3"/>
    <w:rsid w:val="002847B6"/>
    <w:rsid w:val="00286DCF"/>
    <w:rsid w:val="00293BC2"/>
    <w:rsid w:val="002958C7"/>
    <w:rsid w:val="002A1ED1"/>
    <w:rsid w:val="002A2942"/>
    <w:rsid w:val="002A3231"/>
    <w:rsid w:val="002C7D04"/>
    <w:rsid w:val="002D0506"/>
    <w:rsid w:val="002F41FD"/>
    <w:rsid w:val="00301973"/>
    <w:rsid w:val="003150E6"/>
    <w:rsid w:val="0032485E"/>
    <w:rsid w:val="0032642D"/>
    <w:rsid w:val="003265D3"/>
    <w:rsid w:val="003267E1"/>
    <w:rsid w:val="00337AA1"/>
    <w:rsid w:val="00343BC8"/>
    <w:rsid w:val="003525D3"/>
    <w:rsid w:val="00352CF3"/>
    <w:rsid w:val="003604C8"/>
    <w:rsid w:val="00364837"/>
    <w:rsid w:val="00383DB4"/>
    <w:rsid w:val="0038685D"/>
    <w:rsid w:val="003874CE"/>
    <w:rsid w:val="00392178"/>
    <w:rsid w:val="0039461D"/>
    <w:rsid w:val="0039667C"/>
    <w:rsid w:val="003A24D8"/>
    <w:rsid w:val="003A2CBF"/>
    <w:rsid w:val="003A3687"/>
    <w:rsid w:val="003A3743"/>
    <w:rsid w:val="003A638C"/>
    <w:rsid w:val="003B03A8"/>
    <w:rsid w:val="003B784B"/>
    <w:rsid w:val="003C0E3B"/>
    <w:rsid w:val="003C15A0"/>
    <w:rsid w:val="003C596C"/>
    <w:rsid w:val="003D1C9A"/>
    <w:rsid w:val="003E0E4E"/>
    <w:rsid w:val="003E1912"/>
    <w:rsid w:val="003E3189"/>
    <w:rsid w:val="003E52AB"/>
    <w:rsid w:val="003E78DF"/>
    <w:rsid w:val="003F5321"/>
    <w:rsid w:val="00400119"/>
    <w:rsid w:val="00403CE1"/>
    <w:rsid w:val="004041F0"/>
    <w:rsid w:val="0041088C"/>
    <w:rsid w:val="00415B5A"/>
    <w:rsid w:val="004166E8"/>
    <w:rsid w:val="00420B0A"/>
    <w:rsid w:val="00420F4B"/>
    <w:rsid w:val="00422214"/>
    <w:rsid w:val="004250F0"/>
    <w:rsid w:val="00425F52"/>
    <w:rsid w:val="00427122"/>
    <w:rsid w:val="00432073"/>
    <w:rsid w:val="00434326"/>
    <w:rsid w:val="0044277C"/>
    <w:rsid w:val="00445555"/>
    <w:rsid w:val="004555DD"/>
    <w:rsid w:val="00460699"/>
    <w:rsid w:val="00462A09"/>
    <w:rsid w:val="004704F7"/>
    <w:rsid w:val="00472F37"/>
    <w:rsid w:val="004753AC"/>
    <w:rsid w:val="0047795B"/>
    <w:rsid w:val="00480B39"/>
    <w:rsid w:val="00482A3D"/>
    <w:rsid w:val="00485C67"/>
    <w:rsid w:val="00491B4B"/>
    <w:rsid w:val="00493604"/>
    <w:rsid w:val="00497AFE"/>
    <w:rsid w:val="004A37D8"/>
    <w:rsid w:val="004A5C70"/>
    <w:rsid w:val="004A5F7F"/>
    <w:rsid w:val="004B013B"/>
    <w:rsid w:val="004C521F"/>
    <w:rsid w:val="004C7E06"/>
    <w:rsid w:val="004D078A"/>
    <w:rsid w:val="004D46F2"/>
    <w:rsid w:val="004D4C41"/>
    <w:rsid w:val="004D5689"/>
    <w:rsid w:val="004D61B1"/>
    <w:rsid w:val="004D7B17"/>
    <w:rsid w:val="004F20FF"/>
    <w:rsid w:val="0052415E"/>
    <w:rsid w:val="00524963"/>
    <w:rsid w:val="00524C9E"/>
    <w:rsid w:val="005273E6"/>
    <w:rsid w:val="00534B0B"/>
    <w:rsid w:val="005422D3"/>
    <w:rsid w:val="0054286C"/>
    <w:rsid w:val="00545432"/>
    <w:rsid w:val="00556343"/>
    <w:rsid w:val="0056779A"/>
    <w:rsid w:val="00567EB1"/>
    <w:rsid w:val="00572990"/>
    <w:rsid w:val="00580666"/>
    <w:rsid w:val="005825E7"/>
    <w:rsid w:val="005833B0"/>
    <w:rsid w:val="00583E20"/>
    <w:rsid w:val="005843EF"/>
    <w:rsid w:val="00584CCD"/>
    <w:rsid w:val="00595C92"/>
    <w:rsid w:val="005A323D"/>
    <w:rsid w:val="005B1E66"/>
    <w:rsid w:val="005B270A"/>
    <w:rsid w:val="005B51C4"/>
    <w:rsid w:val="005C3A69"/>
    <w:rsid w:val="005C53E0"/>
    <w:rsid w:val="005C62B4"/>
    <w:rsid w:val="005C6320"/>
    <w:rsid w:val="005D49D6"/>
    <w:rsid w:val="005E21D3"/>
    <w:rsid w:val="005F3AE0"/>
    <w:rsid w:val="005F5552"/>
    <w:rsid w:val="005F71AE"/>
    <w:rsid w:val="00601326"/>
    <w:rsid w:val="00601677"/>
    <w:rsid w:val="00601F75"/>
    <w:rsid w:val="00603435"/>
    <w:rsid w:val="0060364C"/>
    <w:rsid w:val="00605C6A"/>
    <w:rsid w:val="00610299"/>
    <w:rsid w:val="0061198B"/>
    <w:rsid w:val="006252DA"/>
    <w:rsid w:val="00630459"/>
    <w:rsid w:val="00633FAA"/>
    <w:rsid w:val="006341B9"/>
    <w:rsid w:val="00634605"/>
    <w:rsid w:val="006348E7"/>
    <w:rsid w:val="006400C5"/>
    <w:rsid w:val="00642384"/>
    <w:rsid w:val="006469BF"/>
    <w:rsid w:val="00652336"/>
    <w:rsid w:val="00653DD1"/>
    <w:rsid w:val="00664F52"/>
    <w:rsid w:val="00672BC4"/>
    <w:rsid w:val="00683E10"/>
    <w:rsid w:val="00684F56"/>
    <w:rsid w:val="0068654B"/>
    <w:rsid w:val="006A109A"/>
    <w:rsid w:val="006A35E3"/>
    <w:rsid w:val="006A5478"/>
    <w:rsid w:val="006A7EF6"/>
    <w:rsid w:val="006B651C"/>
    <w:rsid w:val="006B6C1F"/>
    <w:rsid w:val="006C3D7E"/>
    <w:rsid w:val="006C5B61"/>
    <w:rsid w:val="006C6E35"/>
    <w:rsid w:val="006D3169"/>
    <w:rsid w:val="006E7B07"/>
    <w:rsid w:val="006F1D68"/>
    <w:rsid w:val="006F25D9"/>
    <w:rsid w:val="006F66F7"/>
    <w:rsid w:val="00700555"/>
    <w:rsid w:val="00710733"/>
    <w:rsid w:val="00710C2F"/>
    <w:rsid w:val="00713BDF"/>
    <w:rsid w:val="00715348"/>
    <w:rsid w:val="00726F28"/>
    <w:rsid w:val="0073121E"/>
    <w:rsid w:val="007407E0"/>
    <w:rsid w:val="00740A05"/>
    <w:rsid w:val="00751E57"/>
    <w:rsid w:val="007520F7"/>
    <w:rsid w:val="00752B67"/>
    <w:rsid w:val="00756F2D"/>
    <w:rsid w:val="0075754F"/>
    <w:rsid w:val="00777573"/>
    <w:rsid w:val="00780F1A"/>
    <w:rsid w:val="007818C1"/>
    <w:rsid w:val="00784F3A"/>
    <w:rsid w:val="00787CC0"/>
    <w:rsid w:val="007A3777"/>
    <w:rsid w:val="007B1672"/>
    <w:rsid w:val="007B1C3D"/>
    <w:rsid w:val="007B2311"/>
    <w:rsid w:val="007B5EFE"/>
    <w:rsid w:val="007B759E"/>
    <w:rsid w:val="007C61A2"/>
    <w:rsid w:val="007D11FF"/>
    <w:rsid w:val="007D50D4"/>
    <w:rsid w:val="007D5BC2"/>
    <w:rsid w:val="007F137B"/>
    <w:rsid w:val="007F62F1"/>
    <w:rsid w:val="00800B48"/>
    <w:rsid w:val="00807ACD"/>
    <w:rsid w:val="008150D8"/>
    <w:rsid w:val="008153C8"/>
    <w:rsid w:val="00817586"/>
    <w:rsid w:val="00822957"/>
    <w:rsid w:val="0082628A"/>
    <w:rsid w:val="00826F03"/>
    <w:rsid w:val="0083104A"/>
    <w:rsid w:val="00831919"/>
    <w:rsid w:val="008421E7"/>
    <w:rsid w:val="00852E46"/>
    <w:rsid w:val="00855E8D"/>
    <w:rsid w:val="008564C6"/>
    <w:rsid w:val="008634FC"/>
    <w:rsid w:val="00866A9B"/>
    <w:rsid w:val="008743B3"/>
    <w:rsid w:val="00877118"/>
    <w:rsid w:val="008803C5"/>
    <w:rsid w:val="00880CD3"/>
    <w:rsid w:val="00882A02"/>
    <w:rsid w:val="00883B15"/>
    <w:rsid w:val="00886111"/>
    <w:rsid w:val="0089331E"/>
    <w:rsid w:val="00896302"/>
    <w:rsid w:val="00896783"/>
    <w:rsid w:val="008A1B9A"/>
    <w:rsid w:val="008A7BB6"/>
    <w:rsid w:val="008B2094"/>
    <w:rsid w:val="008B2670"/>
    <w:rsid w:val="008B2A43"/>
    <w:rsid w:val="008B4C8F"/>
    <w:rsid w:val="008C0983"/>
    <w:rsid w:val="008C1ADA"/>
    <w:rsid w:val="008C4742"/>
    <w:rsid w:val="008C65AB"/>
    <w:rsid w:val="008E3EBE"/>
    <w:rsid w:val="008F3540"/>
    <w:rsid w:val="008F5BFC"/>
    <w:rsid w:val="008F5FEB"/>
    <w:rsid w:val="008F6504"/>
    <w:rsid w:val="00905601"/>
    <w:rsid w:val="0091305A"/>
    <w:rsid w:val="0091433C"/>
    <w:rsid w:val="00914931"/>
    <w:rsid w:val="009150BD"/>
    <w:rsid w:val="0091686D"/>
    <w:rsid w:val="00921FD1"/>
    <w:rsid w:val="009239C7"/>
    <w:rsid w:val="00923D62"/>
    <w:rsid w:val="00924B95"/>
    <w:rsid w:val="00934000"/>
    <w:rsid w:val="009340CE"/>
    <w:rsid w:val="009425C2"/>
    <w:rsid w:val="0094369E"/>
    <w:rsid w:val="009443C0"/>
    <w:rsid w:val="00947B32"/>
    <w:rsid w:val="00947FA8"/>
    <w:rsid w:val="00955A27"/>
    <w:rsid w:val="00963594"/>
    <w:rsid w:val="00971946"/>
    <w:rsid w:val="00973FC3"/>
    <w:rsid w:val="009A2667"/>
    <w:rsid w:val="009A66BA"/>
    <w:rsid w:val="009C3BB5"/>
    <w:rsid w:val="009C4C7A"/>
    <w:rsid w:val="009D4540"/>
    <w:rsid w:val="009D5098"/>
    <w:rsid w:val="009D5EC9"/>
    <w:rsid w:val="009D66F9"/>
    <w:rsid w:val="009E4BE3"/>
    <w:rsid w:val="009E4C3E"/>
    <w:rsid w:val="009E5D50"/>
    <w:rsid w:val="009F2F46"/>
    <w:rsid w:val="009F5CEC"/>
    <w:rsid w:val="009F7E37"/>
    <w:rsid w:val="00A01314"/>
    <w:rsid w:val="00A04EEB"/>
    <w:rsid w:val="00A06CA3"/>
    <w:rsid w:val="00A11FA7"/>
    <w:rsid w:val="00A14EC5"/>
    <w:rsid w:val="00A15AB0"/>
    <w:rsid w:val="00A26F91"/>
    <w:rsid w:val="00A31DBD"/>
    <w:rsid w:val="00A43CC6"/>
    <w:rsid w:val="00A46447"/>
    <w:rsid w:val="00A5247F"/>
    <w:rsid w:val="00A60737"/>
    <w:rsid w:val="00A721FA"/>
    <w:rsid w:val="00A722CA"/>
    <w:rsid w:val="00A75045"/>
    <w:rsid w:val="00A83606"/>
    <w:rsid w:val="00A87415"/>
    <w:rsid w:val="00A9246D"/>
    <w:rsid w:val="00A93D7C"/>
    <w:rsid w:val="00AA03C9"/>
    <w:rsid w:val="00AA444F"/>
    <w:rsid w:val="00AA5438"/>
    <w:rsid w:val="00AA7821"/>
    <w:rsid w:val="00AA7C55"/>
    <w:rsid w:val="00AB5198"/>
    <w:rsid w:val="00AB7A43"/>
    <w:rsid w:val="00AC360C"/>
    <w:rsid w:val="00AC694A"/>
    <w:rsid w:val="00AC7DCF"/>
    <w:rsid w:val="00AD021D"/>
    <w:rsid w:val="00AD3CE0"/>
    <w:rsid w:val="00AD6042"/>
    <w:rsid w:val="00AD72B8"/>
    <w:rsid w:val="00AE4159"/>
    <w:rsid w:val="00AE7F29"/>
    <w:rsid w:val="00AF3ABF"/>
    <w:rsid w:val="00AF3CBF"/>
    <w:rsid w:val="00AF4FD3"/>
    <w:rsid w:val="00AF6ED6"/>
    <w:rsid w:val="00B05428"/>
    <w:rsid w:val="00B102E9"/>
    <w:rsid w:val="00B20EA2"/>
    <w:rsid w:val="00B36C11"/>
    <w:rsid w:val="00B3705E"/>
    <w:rsid w:val="00B40CC4"/>
    <w:rsid w:val="00B416A6"/>
    <w:rsid w:val="00B44856"/>
    <w:rsid w:val="00B45D08"/>
    <w:rsid w:val="00B5211B"/>
    <w:rsid w:val="00B525D0"/>
    <w:rsid w:val="00B52B79"/>
    <w:rsid w:val="00B540B1"/>
    <w:rsid w:val="00B554F6"/>
    <w:rsid w:val="00B57F00"/>
    <w:rsid w:val="00B63194"/>
    <w:rsid w:val="00B65C53"/>
    <w:rsid w:val="00B6637B"/>
    <w:rsid w:val="00B76C5F"/>
    <w:rsid w:val="00B800F6"/>
    <w:rsid w:val="00B818B5"/>
    <w:rsid w:val="00B8225B"/>
    <w:rsid w:val="00B86C4E"/>
    <w:rsid w:val="00B945BB"/>
    <w:rsid w:val="00BA0A29"/>
    <w:rsid w:val="00BB7506"/>
    <w:rsid w:val="00BC5540"/>
    <w:rsid w:val="00BD489C"/>
    <w:rsid w:val="00BD6017"/>
    <w:rsid w:val="00BD6AA5"/>
    <w:rsid w:val="00BE1C15"/>
    <w:rsid w:val="00BF3BBD"/>
    <w:rsid w:val="00BF7DD5"/>
    <w:rsid w:val="00C02397"/>
    <w:rsid w:val="00C02995"/>
    <w:rsid w:val="00C06674"/>
    <w:rsid w:val="00C07DFD"/>
    <w:rsid w:val="00C114EB"/>
    <w:rsid w:val="00C21E85"/>
    <w:rsid w:val="00C35702"/>
    <w:rsid w:val="00C36A7B"/>
    <w:rsid w:val="00C404EB"/>
    <w:rsid w:val="00C51783"/>
    <w:rsid w:val="00C607EB"/>
    <w:rsid w:val="00C66627"/>
    <w:rsid w:val="00C668A6"/>
    <w:rsid w:val="00C670E1"/>
    <w:rsid w:val="00C720AB"/>
    <w:rsid w:val="00C86496"/>
    <w:rsid w:val="00C87748"/>
    <w:rsid w:val="00C87F6B"/>
    <w:rsid w:val="00CA0EC7"/>
    <w:rsid w:val="00CA266F"/>
    <w:rsid w:val="00CA3D9F"/>
    <w:rsid w:val="00CA65EE"/>
    <w:rsid w:val="00CA709A"/>
    <w:rsid w:val="00CB0B46"/>
    <w:rsid w:val="00CB12ED"/>
    <w:rsid w:val="00CB3EB9"/>
    <w:rsid w:val="00CC38A3"/>
    <w:rsid w:val="00CC4B24"/>
    <w:rsid w:val="00CD214B"/>
    <w:rsid w:val="00CD6623"/>
    <w:rsid w:val="00CE1964"/>
    <w:rsid w:val="00CE3DA7"/>
    <w:rsid w:val="00CF7FE0"/>
    <w:rsid w:val="00D0317B"/>
    <w:rsid w:val="00D063C8"/>
    <w:rsid w:val="00D13741"/>
    <w:rsid w:val="00D138D6"/>
    <w:rsid w:val="00D15407"/>
    <w:rsid w:val="00D2143D"/>
    <w:rsid w:val="00D21EB8"/>
    <w:rsid w:val="00D23EF0"/>
    <w:rsid w:val="00D43546"/>
    <w:rsid w:val="00D4457D"/>
    <w:rsid w:val="00D50D6B"/>
    <w:rsid w:val="00D512A0"/>
    <w:rsid w:val="00D57617"/>
    <w:rsid w:val="00D6097C"/>
    <w:rsid w:val="00D60F3E"/>
    <w:rsid w:val="00D62F53"/>
    <w:rsid w:val="00D7726B"/>
    <w:rsid w:val="00D827EB"/>
    <w:rsid w:val="00D82EF2"/>
    <w:rsid w:val="00D878A5"/>
    <w:rsid w:val="00D87B90"/>
    <w:rsid w:val="00D94ED6"/>
    <w:rsid w:val="00D96C3C"/>
    <w:rsid w:val="00D97B98"/>
    <w:rsid w:val="00DA1F47"/>
    <w:rsid w:val="00DA3987"/>
    <w:rsid w:val="00DB0528"/>
    <w:rsid w:val="00DB0AFC"/>
    <w:rsid w:val="00DB1A40"/>
    <w:rsid w:val="00DB2A26"/>
    <w:rsid w:val="00DB64D9"/>
    <w:rsid w:val="00DB65A0"/>
    <w:rsid w:val="00DB6F72"/>
    <w:rsid w:val="00DC458F"/>
    <w:rsid w:val="00DC4C69"/>
    <w:rsid w:val="00DD3D3C"/>
    <w:rsid w:val="00DE1B8C"/>
    <w:rsid w:val="00DE3215"/>
    <w:rsid w:val="00DF6FFC"/>
    <w:rsid w:val="00E11285"/>
    <w:rsid w:val="00E133E4"/>
    <w:rsid w:val="00E1512D"/>
    <w:rsid w:val="00E16E21"/>
    <w:rsid w:val="00E20078"/>
    <w:rsid w:val="00E24C33"/>
    <w:rsid w:val="00E26E25"/>
    <w:rsid w:val="00E27A98"/>
    <w:rsid w:val="00E32797"/>
    <w:rsid w:val="00E337DA"/>
    <w:rsid w:val="00E363EB"/>
    <w:rsid w:val="00E37306"/>
    <w:rsid w:val="00E37E77"/>
    <w:rsid w:val="00E400C6"/>
    <w:rsid w:val="00E4038C"/>
    <w:rsid w:val="00E407DA"/>
    <w:rsid w:val="00E415DC"/>
    <w:rsid w:val="00E41930"/>
    <w:rsid w:val="00E42AFB"/>
    <w:rsid w:val="00E46E52"/>
    <w:rsid w:val="00E55018"/>
    <w:rsid w:val="00E5640E"/>
    <w:rsid w:val="00E57C21"/>
    <w:rsid w:val="00E6059B"/>
    <w:rsid w:val="00E627B5"/>
    <w:rsid w:val="00E62A86"/>
    <w:rsid w:val="00E6431A"/>
    <w:rsid w:val="00E670C5"/>
    <w:rsid w:val="00E723DF"/>
    <w:rsid w:val="00E80451"/>
    <w:rsid w:val="00E83637"/>
    <w:rsid w:val="00E84759"/>
    <w:rsid w:val="00E852CD"/>
    <w:rsid w:val="00E857CA"/>
    <w:rsid w:val="00E94CAF"/>
    <w:rsid w:val="00EA005C"/>
    <w:rsid w:val="00EA07B2"/>
    <w:rsid w:val="00EA1755"/>
    <w:rsid w:val="00EA3C50"/>
    <w:rsid w:val="00EA49F6"/>
    <w:rsid w:val="00EA529C"/>
    <w:rsid w:val="00EB4771"/>
    <w:rsid w:val="00EC43AE"/>
    <w:rsid w:val="00ED0DF6"/>
    <w:rsid w:val="00ED17A2"/>
    <w:rsid w:val="00ED392B"/>
    <w:rsid w:val="00ED3F7D"/>
    <w:rsid w:val="00ED567C"/>
    <w:rsid w:val="00ED5FA8"/>
    <w:rsid w:val="00EE187F"/>
    <w:rsid w:val="00EE1946"/>
    <w:rsid w:val="00EE2F3D"/>
    <w:rsid w:val="00EE4C60"/>
    <w:rsid w:val="00F01518"/>
    <w:rsid w:val="00F030D5"/>
    <w:rsid w:val="00F051E6"/>
    <w:rsid w:val="00F06C21"/>
    <w:rsid w:val="00F2172D"/>
    <w:rsid w:val="00F2571A"/>
    <w:rsid w:val="00F3040C"/>
    <w:rsid w:val="00F33322"/>
    <w:rsid w:val="00F3382F"/>
    <w:rsid w:val="00F40335"/>
    <w:rsid w:val="00F41F56"/>
    <w:rsid w:val="00F42106"/>
    <w:rsid w:val="00F45434"/>
    <w:rsid w:val="00F45C34"/>
    <w:rsid w:val="00F500B4"/>
    <w:rsid w:val="00F5581C"/>
    <w:rsid w:val="00F57A5C"/>
    <w:rsid w:val="00F65A3D"/>
    <w:rsid w:val="00F65B9A"/>
    <w:rsid w:val="00F708CD"/>
    <w:rsid w:val="00F70AD0"/>
    <w:rsid w:val="00F70CD5"/>
    <w:rsid w:val="00F71175"/>
    <w:rsid w:val="00F76384"/>
    <w:rsid w:val="00F81F78"/>
    <w:rsid w:val="00F82774"/>
    <w:rsid w:val="00F82BD1"/>
    <w:rsid w:val="00F830E6"/>
    <w:rsid w:val="00F84E28"/>
    <w:rsid w:val="00F90423"/>
    <w:rsid w:val="00F90874"/>
    <w:rsid w:val="00F95E33"/>
    <w:rsid w:val="00FA2D4C"/>
    <w:rsid w:val="00FB1361"/>
    <w:rsid w:val="00FC35DE"/>
    <w:rsid w:val="00FE0702"/>
    <w:rsid w:val="00FE786D"/>
    <w:rsid w:val="00FE7912"/>
    <w:rsid w:val="00FF1BC4"/>
    <w:rsid w:val="00FF1D6A"/>
    <w:rsid w:val="012D261A"/>
    <w:rsid w:val="0247556A"/>
    <w:rsid w:val="031A5719"/>
    <w:rsid w:val="04072F2F"/>
    <w:rsid w:val="04BC223F"/>
    <w:rsid w:val="053A67B9"/>
    <w:rsid w:val="054162A1"/>
    <w:rsid w:val="07A07BF6"/>
    <w:rsid w:val="08342FE2"/>
    <w:rsid w:val="08AF79C5"/>
    <w:rsid w:val="091A7535"/>
    <w:rsid w:val="092E3A4F"/>
    <w:rsid w:val="09502F56"/>
    <w:rsid w:val="095C5D9F"/>
    <w:rsid w:val="0A0E50FE"/>
    <w:rsid w:val="0A157CFC"/>
    <w:rsid w:val="0A6F228A"/>
    <w:rsid w:val="0AF8767C"/>
    <w:rsid w:val="0B7A50AE"/>
    <w:rsid w:val="0BB21CA6"/>
    <w:rsid w:val="0BD25CE6"/>
    <w:rsid w:val="0C126BE9"/>
    <w:rsid w:val="0C1745F3"/>
    <w:rsid w:val="0DA90E87"/>
    <w:rsid w:val="102E289D"/>
    <w:rsid w:val="10FB37AB"/>
    <w:rsid w:val="113A4C18"/>
    <w:rsid w:val="14C85D60"/>
    <w:rsid w:val="154F6E4D"/>
    <w:rsid w:val="16BA5EB3"/>
    <w:rsid w:val="16CB4564"/>
    <w:rsid w:val="176522C3"/>
    <w:rsid w:val="18714C97"/>
    <w:rsid w:val="18B17D7A"/>
    <w:rsid w:val="19067AD5"/>
    <w:rsid w:val="19231F41"/>
    <w:rsid w:val="19C73A81"/>
    <w:rsid w:val="1A082B6F"/>
    <w:rsid w:val="1A572748"/>
    <w:rsid w:val="1A9829AF"/>
    <w:rsid w:val="1AC111C6"/>
    <w:rsid w:val="1CD22F7D"/>
    <w:rsid w:val="1E4A2212"/>
    <w:rsid w:val="1E870D71"/>
    <w:rsid w:val="2181419D"/>
    <w:rsid w:val="21BD42F5"/>
    <w:rsid w:val="240D1D18"/>
    <w:rsid w:val="245C2C9F"/>
    <w:rsid w:val="251610A0"/>
    <w:rsid w:val="25336755"/>
    <w:rsid w:val="265C077C"/>
    <w:rsid w:val="27432647"/>
    <w:rsid w:val="28B60BD0"/>
    <w:rsid w:val="291108FF"/>
    <w:rsid w:val="2C5F157F"/>
    <w:rsid w:val="2C626979"/>
    <w:rsid w:val="2EC56A17"/>
    <w:rsid w:val="2F7E3ACA"/>
    <w:rsid w:val="306B4D1D"/>
    <w:rsid w:val="308B46F0"/>
    <w:rsid w:val="31413B7F"/>
    <w:rsid w:val="32107ED0"/>
    <w:rsid w:val="327467A3"/>
    <w:rsid w:val="34267D56"/>
    <w:rsid w:val="34BC3DD0"/>
    <w:rsid w:val="362D406A"/>
    <w:rsid w:val="37627745"/>
    <w:rsid w:val="37C15FF8"/>
    <w:rsid w:val="385C4BC4"/>
    <w:rsid w:val="393F251C"/>
    <w:rsid w:val="397F4606"/>
    <w:rsid w:val="3A1E0A0A"/>
    <w:rsid w:val="3AE775D7"/>
    <w:rsid w:val="3AF10CB9"/>
    <w:rsid w:val="3B1E705E"/>
    <w:rsid w:val="3B245E6D"/>
    <w:rsid w:val="3B6363FD"/>
    <w:rsid w:val="3BFB7A0F"/>
    <w:rsid w:val="3C0779FE"/>
    <w:rsid w:val="3C37397E"/>
    <w:rsid w:val="3D31661F"/>
    <w:rsid w:val="3DCB54D0"/>
    <w:rsid w:val="3E2C6DE7"/>
    <w:rsid w:val="420605A3"/>
    <w:rsid w:val="42E975B2"/>
    <w:rsid w:val="433A6307"/>
    <w:rsid w:val="45591BE4"/>
    <w:rsid w:val="469D0882"/>
    <w:rsid w:val="472E5983"/>
    <w:rsid w:val="473C6FF6"/>
    <w:rsid w:val="486B1CE1"/>
    <w:rsid w:val="48822425"/>
    <w:rsid w:val="49431BB4"/>
    <w:rsid w:val="4B3A6D67"/>
    <w:rsid w:val="4BBC6096"/>
    <w:rsid w:val="4D8F7FAC"/>
    <w:rsid w:val="4E872543"/>
    <w:rsid w:val="4EA308F0"/>
    <w:rsid w:val="507C1E50"/>
    <w:rsid w:val="50FE0AB7"/>
    <w:rsid w:val="514E0E03"/>
    <w:rsid w:val="51C75B86"/>
    <w:rsid w:val="537960BF"/>
    <w:rsid w:val="565847C5"/>
    <w:rsid w:val="56772E9D"/>
    <w:rsid w:val="573C4B69"/>
    <w:rsid w:val="57DD31D4"/>
    <w:rsid w:val="5A33357F"/>
    <w:rsid w:val="5BF94355"/>
    <w:rsid w:val="5CFE4425"/>
    <w:rsid w:val="5D4D4958"/>
    <w:rsid w:val="5EBD78BB"/>
    <w:rsid w:val="5EDF3CD6"/>
    <w:rsid w:val="5FCF78A6"/>
    <w:rsid w:val="61FA2BD4"/>
    <w:rsid w:val="6300246C"/>
    <w:rsid w:val="634560D1"/>
    <w:rsid w:val="642E6E96"/>
    <w:rsid w:val="67CB7BF3"/>
    <w:rsid w:val="68C1269E"/>
    <w:rsid w:val="692A1985"/>
    <w:rsid w:val="69877444"/>
    <w:rsid w:val="6A7A6FA8"/>
    <w:rsid w:val="6A9F3997"/>
    <w:rsid w:val="6AE231BB"/>
    <w:rsid w:val="6AF86A97"/>
    <w:rsid w:val="6D5533B5"/>
    <w:rsid w:val="6E0F4BB0"/>
    <w:rsid w:val="6F751AEC"/>
    <w:rsid w:val="6F863CF9"/>
    <w:rsid w:val="701E4F19"/>
    <w:rsid w:val="70576AD2"/>
    <w:rsid w:val="70C26FB3"/>
    <w:rsid w:val="70D76905"/>
    <w:rsid w:val="71B524FB"/>
    <w:rsid w:val="721F0408"/>
    <w:rsid w:val="72AB5F51"/>
    <w:rsid w:val="72BD3ED6"/>
    <w:rsid w:val="72FF44EF"/>
    <w:rsid w:val="74341FF0"/>
    <w:rsid w:val="744F6DB0"/>
    <w:rsid w:val="75492412"/>
    <w:rsid w:val="75ED6880"/>
    <w:rsid w:val="78CD4747"/>
    <w:rsid w:val="7C894768"/>
    <w:rsid w:val="7CE502B1"/>
    <w:rsid w:val="7DAA32A9"/>
    <w:rsid w:val="7E1E7F1F"/>
    <w:rsid w:val="7E3C0BAB"/>
    <w:rsid w:val="7E4F51C9"/>
    <w:rsid w:val="7F1D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autoRedefine/>
    <w:qFormat/>
    <w:uiPriority w:val="0"/>
    <w:pPr>
      <w:jc w:val="left"/>
    </w:pPr>
  </w:style>
  <w:style w:type="paragraph" w:styleId="3">
    <w:name w:val="Balloon Text"/>
    <w:basedOn w:val="1"/>
    <w:link w:val="16"/>
    <w:autoRedefine/>
    <w:qFormat/>
    <w:uiPriority w:val="0"/>
    <w:rPr>
      <w:rFonts w:ascii="Tahoma" w:hAnsi="Tahoma" w:cs="Tahoma"/>
      <w:sz w:val="16"/>
      <w:szCs w:val="16"/>
    </w:rPr>
  </w:style>
  <w:style w:type="paragraph" w:styleId="4">
    <w:name w:val="footer"/>
    <w:basedOn w:val="1"/>
    <w:link w:val="2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0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2"/>
    <w:next w:val="2"/>
    <w:link w:val="18"/>
    <w:autoRedefine/>
    <w:qFormat/>
    <w:uiPriority w:val="0"/>
    <w:pPr>
      <w:jc w:val="both"/>
    </w:pPr>
    <w:rPr>
      <w:b/>
      <w:bCs/>
      <w:sz w:val="20"/>
      <w:szCs w:val="20"/>
    </w:rPr>
  </w:style>
  <w:style w:type="character" w:styleId="10">
    <w:name w:val="Emphasis"/>
    <w:basedOn w:val="9"/>
    <w:autoRedefine/>
    <w:qFormat/>
    <w:uiPriority w:val="20"/>
    <w:rPr>
      <w:i/>
      <w:iCs/>
    </w:rPr>
  </w:style>
  <w:style w:type="character" w:styleId="11">
    <w:name w:val="line number"/>
    <w:basedOn w:val="9"/>
    <w:qFormat/>
    <w:uiPriority w:val="0"/>
  </w:style>
  <w:style w:type="character" w:styleId="12">
    <w:name w:val="Hyperlink"/>
    <w:basedOn w:val="9"/>
    <w:autoRedefine/>
    <w:unhideWhenUsed/>
    <w:qFormat/>
    <w:uiPriority w:val="99"/>
    <w:rPr>
      <w:color w:val="0000FF"/>
      <w:u w:val="single"/>
    </w:rPr>
  </w:style>
  <w:style w:type="character" w:styleId="13">
    <w:name w:val="annotation reference"/>
    <w:basedOn w:val="9"/>
    <w:autoRedefine/>
    <w:qFormat/>
    <w:uiPriority w:val="0"/>
    <w:rPr>
      <w:sz w:val="21"/>
      <w:szCs w:val="21"/>
    </w:rPr>
  </w:style>
  <w:style w:type="paragraph" w:customStyle="1" w:styleId="14">
    <w:name w:val="Paragraph"/>
    <w:basedOn w:val="1"/>
    <w:autoRedefine/>
    <w:qFormat/>
    <w:uiPriority w:val="99"/>
    <w:pPr>
      <w:widowControl/>
      <w:spacing w:before="120"/>
      <w:ind w:firstLine="720"/>
      <w:jc w:val="left"/>
    </w:pPr>
    <w:rPr>
      <w:rFonts w:ascii="Times New Roman" w:hAnsi="Times New Roman" w:eastAsia="宋体" w:cs="Times New Roman"/>
      <w:kern w:val="0"/>
      <w:sz w:val="24"/>
      <w:lang w:eastAsia="en-US"/>
    </w:rPr>
  </w:style>
  <w:style w:type="paragraph" w:styleId="15">
    <w:name w:val="List Paragraph"/>
    <w:basedOn w:val="1"/>
    <w:autoRedefine/>
    <w:unhideWhenUsed/>
    <w:qFormat/>
    <w:uiPriority w:val="99"/>
    <w:pPr>
      <w:ind w:firstLine="420" w:firstLineChars="200"/>
    </w:pPr>
  </w:style>
  <w:style w:type="character" w:customStyle="1" w:styleId="16">
    <w:name w:val="批注框文本 字符"/>
    <w:basedOn w:val="9"/>
    <w:link w:val="3"/>
    <w:autoRedefine/>
    <w:qFormat/>
    <w:uiPriority w:val="0"/>
    <w:rPr>
      <w:rFonts w:ascii="Tahoma" w:hAnsi="Tahoma" w:cs="Tahoma" w:eastAsiaTheme="minorEastAsia"/>
      <w:kern w:val="2"/>
      <w:sz w:val="16"/>
      <w:szCs w:val="16"/>
    </w:rPr>
  </w:style>
  <w:style w:type="character" w:customStyle="1" w:styleId="17">
    <w:name w:val="批注文字 字符"/>
    <w:basedOn w:val="9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8">
    <w:name w:val="批注主题 字符"/>
    <w:basedOn w:val="17"/>
    <w:link w:val="7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9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0">
    <w:name w:val="页眉 字符"/>
    <w:basedOn w:val="9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1">
    <w:name w:val="页脚 字符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2">
    <w:name w:val="未处理的提及1"/>
    <w:basedOn w:val="9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3">
    <w:name w:val="EndNote Bibliography Title"/>
    <w:autoRedefine/>
    <w:qFormat/>
    <w:uiPriority w:val="0"/>
    <w:pP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24">
    <w:name w:val="EndNote Bibliography"/>
    <w:autoRedefine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character" w:customStyle="1" w:styleId="25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65</Words>
  <Characters>2215</Characters>
  <Lines>419</Lines>
  <Paragraphs>118</Paragraphs>
  <TotalTime>11</TotalTime>
  <ScaleCrop>false</ScaleCrop>
  <LinksUpToDate>false</LinksUpToDate>
  <CharactersWithSpaces>230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07:34:00Z</dcterms:created>
  <dcterms:modified xsi:type="dcterms:W3CDTF">2025-01-17T12:2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2ef8ae1b72ee51f004705a15007e4bed87a9a7564ba282588d533158c41ff2</vt:lpwstr>
  </property>
  <property fmtid="{D5CDD505-2E9C-101B-9397-08002B2CF9AE}" pid="3" name="KSOProductBuildVer">
    <vt:lpwstr>2052-12.1.0.19770</vt:lpwstr>
  </property>
  <property fmtid="{D5CDD505-2E9C-101B-9397-08002B2CF9AE}" pid="4" name="ICV">
    <vt:lpwstr>59E53ED39F054577AFC0BEEAA74236BD_13</vt:lpwstr>
  </property>
  <property fmtid="{D5CDD505-2E9C-101B-9397-08002B2CF9AE}" pid="5" name="KSOTemplateDocerSaveRecord">
    <vt:lpwstr>eyJoZGlkIjoiOTQ3ZjQwM2M4ZmNkYTVmNWRiOGU2NmUzZjEzNDFhNjkiLCJ1c2VySWQiOiIyNzkzNDcxMjgifQ==</vt:lpwstr>
  </property>
</Properties>
</file>